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B0BC8" w14:textId="77777777" w:rsidR="001A466F" w:rsidRDefault="003E3372">
      <w:r>
        <w:t>Table S1. Option pairs presented in the risk task</w:t>
      </w:r>
    </w:p>
    <w:p w14:paraId="10EFDB3D" w14:textId="77777777" w:rsidR="003E3372" w:rsidRDefault="003E3372"/>
    <w:tbl>
      <w:tblPr>
        <w:tblW w:w="7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692"/>
        <w:gridCol w:w="1701"/>
        <w:gridCol w:w="1701"/>
        <w:gridCol w:w="1285"/>
      </w:tblGrid>
      <w:tr w:rsidR="003E3372" w:rsidRPr="003E3372" w14:paraId="784D925F" w14:textId="77777777" w:rsidTr="003E3372">
        <w:trPr>
          <w:trHeight w:val="300"/>
        </w:trPr>
        <w:tc>
          <w:tcPr>
            <w:tcW w:w="7245" w:type="dxa"/>
            <w:gridSpan w:val="5"/>
            <w:shd w:val="clear" w:color="auto" w:fill="auto"/>
            <w:noWrap/>
            <w:vAlign w:val="bottom"/>
            <w:hideMark/>
          </w:tcPr>
          <w:p w14:paraId="5CBA75FF" w14:textId="77777777" w:rsidR="003E3372" w:rsidRPr="003E3372" w:rsidRDefault="003E3372" w:rsidP="003E3372">
            <w:pPr>
              <w:rPr>
                <w:rFonts w:ascii="Calibri" w:eastAsia="Times New Roman" w:hAnsi="Calibri" w:cs="Times New Roman"/>
                <w:b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b/>
                <w:color w:val="000000"/>
                <w:lang w:val="en-SG"/>
              </w:rPr>
              <w:t>Gains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SG"/>
              </w:rPr>
              <w:t xml:space="preserve"> Risk Trials</w:t>
            </w:r>
          </w:p>
        </w:tc>
      </w:tr>
      <w:tr w:rsidR="00F357A1" w:rsidRPr="003E3372" w14:paraId="04BA636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52F54570" w14:textId="77777777" w:rsidR="00F357A1" w:rsidRPr="003E3372" w:rsidRDefault="00F357A1" w:rsidP="00D43DB1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 xml:space="preserve">Trial </w:t>
            </w: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#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2675CE81" w14:textId="77777777" w:rsidR="00F357A1" w:rsidRPr="003E3372" w:rsidRDefault="00F357A1" w:rsidP="00D43DB1">
            <w:pPr>
              <w:ind w:left="34"/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Certain Value</w:t>
            </w: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 xml:space="preserve"> ($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7FE529" w14:textId="77777777" w:rsidR="00F357A1" w:rsidRDefault="00F357A1" w:rsidP="00D43DB1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pWIN</w:t>
            </w: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 xml:space="preserve"> </w:t>
            </w:r>
          </w:p>
          <w:p w14:paraId="15871583" w14:textId="77777777" w:rsidR="00F357A1" w:rsidRPr="003E3372" w:rsidRDefault="00F357A1" w:rsidP="00D43DB1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(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50FE3B" w14:textId="77777777" w:rsidR="00F357A1" w:rsidRPr="003E3372" w:rsidRDefault="00F357A1" w:rsidP="00D43DB1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Gamble Value</w:t>
            </w: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 xml:space="preserve"> ($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0360DC1" w14:textId="77777777" w:rsidR="00F357A1" w:rsidRPr="003E3372" w:rsidRDefault="00F357A1" w:rsidP="00D43DB1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rEV</w:t>
            </w:r>
          </w:p>
        </w:tc>
      </w:tr>
      <w:tr w:rsidR="00F357A1" w:rsidRPr="003E3372" w14:paraId="236BC570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D8357E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2D026B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690B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F767F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C5CE93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662F6A8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882271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422692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2A030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C2B39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57009A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5718A045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41626C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0DAEF3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1911E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D00EA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ECFDB3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5BF2D58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6C95D1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60630D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8DC73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20212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A5D54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08E9C39A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DF6C81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F6682E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B8B76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FC77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735DF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24797AF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B0194D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6B7777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6EB9A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D599C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67869A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5BE1545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36F2D0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B1F0A1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D3A03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B6928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.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42148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1CCABD13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E6DC84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4A82B0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865A4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41D68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.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3D0654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0CB61BB1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8C438A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ABF163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C4463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C6D76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.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242EE1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7ACA2D2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15115A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EB8F5B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B7815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E8C25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9.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753DA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3327E73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932AE3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8537D9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0576A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A6918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.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28E6B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56408B2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CDD7EE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85907B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89644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D9A4A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.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8D995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7405E5EC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5281EC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F30B10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04F88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BED42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2.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DE44E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2A07E0C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1527BA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45FA03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93692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35D61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.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163BAF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0FAAC6FB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B463C3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0808CE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AA56F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D7A59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.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6F8539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16D56FC5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5A054D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2E384C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69F43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CA38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6.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F67AE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28DE6881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52DA49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311294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684CA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51525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.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D001B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21EE901E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75BE65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BA1854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81F80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1560E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.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E33BD3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439EDB43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81B9E1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68CFEB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13D5C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FDB28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0B5A59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2CF7D29E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04E7CC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E156CD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FCE3F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C3857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E3887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0EEFAB9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A57BB8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2C1485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00EA7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301EF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21B37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0D0B2A2A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B975A6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87446B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C9826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9D15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52301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251EA49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05D37E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3360D3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A65D6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5975B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B05B5D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7C0DB4F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39D35C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12610D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606B9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0B1EE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AE12A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02893010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4E3E84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651E9F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88A4B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238BA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B1154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11322B6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4059A5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600101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75600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F2A09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706F6A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08D2DEF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CB8F9F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F5A853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B5A54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92C9B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52715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29203F6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CC1553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FEF1FD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A5FE9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2474C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BA1615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0E06D32C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52CB1A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EA9053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3A519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581D2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463A6E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707653D6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6DFFE0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A20169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10BCA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23672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3849D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0BA682A3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67B2D8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E8F815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60ED6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7F336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9E39A6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68DDF51B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DEE635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D649B1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9F004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DA506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74A4FA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77251D5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611054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604EB1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BB607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718F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.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FAB3BE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24BDF46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5E3CDC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F5A1B3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D3EC1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15352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.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FA4EA5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4A27E54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655D84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656F2D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AFBE5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24B51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.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845004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3D3AF30E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794A87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D0EDF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9B538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E0B8C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.9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31DE73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69157E8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98B390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D178C5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6F0A4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E9C2C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5.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BE2DBC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2CAF29C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8A43E8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FFFF5C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8464E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1FBFB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.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09D7F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0EFB13FC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6E355B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A5D43A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F9FBA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38B55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.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D9101B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0AA2B3C8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13A69D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8FC096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02285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D141C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.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7D467E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00F02C5A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ED7AF3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lastRenderedPageBreak/>
              <w:t>4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36A77B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80CA4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DC00B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.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147C4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29C8E4D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8E21E8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5BA3D3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CA7A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D6AFB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.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20E39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443BF7EB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AFFC7A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19BFAD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F2A60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D9376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5.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2F863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21D85175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BA2BE5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D6D3D3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D23B8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41732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7.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EB1D8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706F7233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2B9BCB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A8874D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F7523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191CD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73FAF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3AC6369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E7D0FA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ECD6C2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BA03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1EA97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5764E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5F2AB298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128930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C9D1D0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706DB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2CDD6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A371B9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0DC9B2D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4124E4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D51EA8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A057F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5AE39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.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DDACBD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10A9220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DDFD35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EBC025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B23A2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6E3B7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4EB445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39A54058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38B6CB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6D774B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A5531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71858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D1D572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74E61313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3A24D4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47A95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D65A5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55CDF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CB8C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554B391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976C85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CF0CF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4EB0E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E5F45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6DADC8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1512B22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1D98EC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247525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2DC81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61EBF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FA5C20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2D8D0D1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9499A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7B31EC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B1697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28405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5392D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7A66DA8E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73C04E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494A1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FEE39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6D24D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2B2CE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4A2658B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6DB79B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CD92C5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86A45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5AF02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5BACBB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06AD992B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C263C8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1ECA49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7217E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0AFE5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2CBFCC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6FFB2B96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CD9BA8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7D661F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799AD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36474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5A585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3755433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1C4059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818361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DF28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2D3FA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9EEC05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1622D80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D01442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49FEFC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BE387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8966F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4069A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4C7B37B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1C7727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B802AB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F340E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0E1ED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9C2AD3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427C2F3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E16796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F3BFD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852AD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CA6EB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706948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602278A0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12D4C9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1DF37D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6EBCF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3A1C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73020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58466F73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57A6C0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48F944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3816B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CB9FA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3B7ABC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7D1B914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12E6D6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D283EC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FDCFE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1EC3A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E45214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464AF803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5A1A99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5F2BF8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AA32B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68C22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5ECBE3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236E538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5195A5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8AC825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122F2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A7F7A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FD4D7F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6C2E6CEB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A876DC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88B88A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05E68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689E0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9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846BF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5577D97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C15682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C4AB3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E0D2C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0320B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709FE9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2D5CD82E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1DE8D8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1E7A7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21A73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19598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C8B76E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498E055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DDE1DE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D2DDB7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8648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4661A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1CCA6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36ECDE41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86EF94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45DCE2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BA218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A4375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EAF60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0E43AD2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817458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FD3CED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B31D2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71E4D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964E21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190D452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557A97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F0CCEF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6D7F7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BF39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19D50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1CCF0C8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D23C9E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1068F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BF95C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E1F22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13632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3A36E716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E21916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8D50DB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7CF14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407CD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9032F3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23D44B20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74C00D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9CA48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4FEA6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E03C9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9808E0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1F6EB86E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252DC2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FD4694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D6DF7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46E36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8F52F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422F54E0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5A6209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13DF9E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A90F3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B9E4A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85FC5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21E1B74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CD7EE1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2D5C49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E3C5B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242CC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D6DC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79F023A5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B40327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8DC26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C14D5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C0DE5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3.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C1DAFD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5CAAE06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C946EE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56F2E1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72B1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4C5D2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A9DA40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3D38EE30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270E32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FC65CE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E6E3A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B97B4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9BB304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5A10EE13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C1676B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4D504B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22260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1A0D6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A80CBA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3FC0AE0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68A422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11846D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6308F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CAC0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B4135F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7D4C921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DE2413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BEC33D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8EAC8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7DB1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1FA6B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3D9ADC8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D8DC99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37B46C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5603B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D8BC9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EC81A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2DBB8A80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90AEF0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3818E8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46A65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683FC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1.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362BB6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723B809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EBD198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78A3A4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E95EA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E1D9E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.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6706E1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3C928EF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FC098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A949AC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03CA7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7A49B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.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69A95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57790CB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D82F56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40CD38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1A84A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5EF7F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8.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5CAD8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221FBD11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9E9ED6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E4533D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E3FFB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D5627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9.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2EA94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344EC0A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6A4ED3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02D787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72BE5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FC5B6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.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B4A814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73ADD46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C42DA6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BC0AF2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0C44E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BD4F8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5.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0A0CB8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566328DC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EBB9BF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E5B0D1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12651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BD7B4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2.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2FFF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29C4487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523569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7BEA4F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CA9E9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322BE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.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6CAB66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76E03E35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A1CB5C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A7758A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900C8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3E64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2.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B29A8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69D4734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3BF649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08235D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585C2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D46FA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6.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6CD376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02FFC35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656DEA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DA89C8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8A14E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4FBEC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7.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5787C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431C4236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8F4C9D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1F078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46027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D96D0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139025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0CEA9C08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E24F3B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AA5EAF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334CB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12B33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7126C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5621AB2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F70A7A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FDCE68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854EC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2BA11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D02B8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366E175C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4B01FA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3BC439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7A72A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8CD58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1E918E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36A62F5C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883076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5BFD23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F11D2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F7C3A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197B9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07B0F69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073B36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1B6BEE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C766A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B93B3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21186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1D4FCBD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AF0BE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0D922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19D03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56C16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464EF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6D39DBBB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94CECB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7215BD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CCB4D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41D03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CDD34A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5D585C9A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FAF98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E860B0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62C10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92D75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5D1E1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5AA03A55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1E570A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A1EFE3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0C995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63928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EF8D21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24D0C290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FEAAC7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8E7260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AB8BE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21F16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37053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2B3EF5C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7C4DA2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5F16A0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7D450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CD865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A69F6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60C99323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968DE8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72E33E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8990E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8927B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C6697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51CA67DE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01E7E6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CE51E3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C4550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FDF6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3DFF51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2322694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CFF9AC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4E2543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C555C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77F1E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.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E872EF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6706AD53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A2D28F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188C48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E919C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8EEF3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.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17BD77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7BC4F878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6343DF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D3A0D6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2074F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33238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.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E7EEE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283E191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E7D0AA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E0E9AA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4F1D4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222FB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.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18E396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4FA503C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156337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30061F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BA705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744A8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4.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75C6B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465045E8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88E578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7C0FAB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5FE19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5DB81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2.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6C359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33FD45E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096B8A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136198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7D77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57A8F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.9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0F9A35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</w:tr>
      <w:tr w:rsidR="00F357A1" w:rsidRPr="003E3372" w14:paraId="4B6DB081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670B42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CBCC75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390A4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4C61B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3.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14DA98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650CBFF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A19267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1E6A39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1F90D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040A3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6.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084A0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0F1E6B6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52E37D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920C7E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308B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916B9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7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BD9019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9</w:t>
            </w:r>
          </w:p>
        </w:tc>
      </w:tr>
      <w:tr w:rsidR="00F357A1" w:rsidRPr="003E3372" w14:paraId="4EB6837A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D0BF43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EA49D9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3FCD1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AB5CE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1.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71794D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17E0D279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ADECB1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0212CA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BB0EE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38C1D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.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72097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6E89D2EA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6F73C0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5C7C59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F4304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EC3E4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.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F1EE02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2</w:t>
            </w:r>
          </w:p>
        </w:tc>
      </w:tr>
      <w:tr w:rsidR="00F357A1" w:rsidRPr="003E3372" w14:paraId="46BD484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86D554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56DE28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975AE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8773A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6C09B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01967905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689EE3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484461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829EB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10176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35E3EA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0B1DE77A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4AD5B1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98CEDA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870D7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1DC78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3.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77CD5A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5</w:t>
            </w:r>
          </w:p>
        </w:tc>
      </w:tr>
      <w:tr w:rsidR="00F357A1" w:rsidRPr="003E3372" w14:paraId="28C929F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545EB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66BE98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E9D80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122A8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5F7A6D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589AA77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85B3B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F16B51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2ECDF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A11C1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BF1B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146619A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01692B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D062E5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2CDFF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98626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E036C7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562E47E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BF2191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1B88A6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A15F9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DDE29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4B134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7C5D3120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88957F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800598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78404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5C2C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9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F4DF28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76F0440B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E3298E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620AE9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D5793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9827F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2.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E41373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5</w:t>
            </w:r>
          </w:p>
        </w:tc>
      </w:tr>
      <w:tr w:rsidR="00F357A1" w:rsidRPr="003E3372" w14:paraId="61D7CBC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A6F5EFE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D9C2000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845EDE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382D56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30090C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</w:tr>
      <w:tr w:rsidR="00F357A1" w:rsidRPr="003E3372" w14:paraId="0DCE8EBB" w14:textId="77777777" w:rsidTr="00D43DB1">
        <w:trPr>
          <w:trHeight w:val="300"/>
        </w:trPr>
        <w:tc>
          <w:tcPr>
            <w:tcW w:w="7245" w:type="dxa"/>
            <w:gridSpan w:val="5"/>
            <w:shd w:val="clear" w:color="auto" w:fill="auto"/>
            <w:noWrap/>
            <w:vAlign w:val="bottom"/>
            <w:hideMark/>
          </w:tcPr>
          <w:p w14:paraId="2EB26B63" w14:textId="58309D45" w:rsidR="00F357A1" w:rsidRPr="003E3372" w:rsidRDefault="00492E2D" w:rsidP="003E3372">
            <w:pPr>
              <w:rPr>
                <w:rFonts w:ascii="Calibri" w:eastAsia="Times New Roman" w:hAnsi="Calibri" w:cs="Times New Roman"/>
                <w:b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SG"/>
              </w:rPr>
              <w:t xml:space="preserve">Gains </w:t>
            </w:r>
            <w:r w:rsidR="00F357A1" w:rsidRPr="003E3372">
              <w:rPr>
                <w:rFonts w:ascii="Calibri" w:eastAsia="Times New Roman" w:hAnsi="Calibri" w:cs="Times New Roman"/>
                <w:b/>
                <w:color w:val="000000"/>
                <w:lang w:val="en-SG"/>
              </w:rPr>
              <w:t>Ambiguity Trials</w:t>
            </w:r>
          </w:p>
        </w:tc>
      </w:tr>
      <w:tr w:rsidR="00F357A1" w:rsidRPr="003E3372" w14:paraId="084292CA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84666A3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 xml:space="preserve">Trial </w:t>
            </w: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#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FDC58BA" w14:textId="77777777" w:rsidR="00F357A1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Certain Value</w:t>
            </w:r>
          </w:p>
          <w:p w14:paraId="5344A56C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($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8AEF83" w14:textId="77777777" w:rsidR="00F357A1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pWIN</w:t>
            </w:r>
          </w:p>
          <w:p w14:paraId="6C132ECF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F79A36" w14:textId="77777777" w:rsidR="00F357A1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Gamble Value</w:t>
            </w:r>
          </w:p>
          <w:p w14:paraId="53E3C961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($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B17E2E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rEV</w:t>
            </w:r>
          </w:p>
        </w:tc>
      </w:tr>
      <w:tr w:rsidR="00F357A1" w:rsidRPr="003E3372" w14:paraId="0A3EE176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D060E5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C604F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E280F4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79F8D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B4D298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4D649FDE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95C0F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BB8A0D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FEF4CF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024C1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72EE71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54ABA3FB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855F62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4D1A66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E90AD7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51C30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7B2E29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06684D2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7BEA7F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83E185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381C72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A7F14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E0A6B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6C25118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A641A5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D52972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7C9094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C32B1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5933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53671FBB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51DF12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8BA783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A264D1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027E6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BB8963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</w:tr>
      <w:tr w:rsidR="00F357A1" w:rsidRPr="003E3372" w14:paraId="7106565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63936C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BF7551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877924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3F3F9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777FBD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6DE7BBA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B2AB6D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0B47C1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0A5EF8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EA224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83254A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78523B5E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E17D09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2A9E4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A962A0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39747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A36832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4C772D5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5BC7AF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AC5115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3733BC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C89A2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7CF72E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3190404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312D89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50AFF7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F7CC21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5EDB8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1916E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3D130DB1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5FE017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C8BE64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0D679E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4CD2C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3E962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</w:tr>
      <w:tr w:rsidR="00F357A1" w:rsidRPr="003E3372" w14:paraId="6240CE0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F0120A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94DBE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9E3B36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522D9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EAB71F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15E4B5B7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B2DAC1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22F4F8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0C081F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A0920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F0F38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4F9DC155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21BF32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54C694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6E91AB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D740A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FD814A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7E9EDC9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20EB23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8D7EE1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D63AAE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95F9E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A0105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7AAF0AEA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F82C0D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62DB6E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CF775D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231FB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A85D0F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19FBBA2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842BC3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33AE0D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D0A306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0AEDE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549C4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</w:tr>
      <w:tr w:rsidR="00F357A1" w:rsidRPr="003E3372" w14:paraId="67D3D36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920BDF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82459C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946E0D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4EA4E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18933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2842A95B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46137D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0A8C3E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70F5C6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9179E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FD9B7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6BBF9BF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067E2A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C6EC4E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85DB5E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3D771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0FAF2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4358B022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0D0794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8C8709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93BFEC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3698A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88A0E6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6E7C8C00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C69F33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7A3C61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F43786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030C9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06A88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6EAC569D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B13BBF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F1F803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87D896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8CDB5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C690C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</w:tr>
      <w:tr w:rsidR="00F357A1" w:rsidRPr="003E3372" w14:paraId="15D009BE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483B3B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B91E52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11883A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A3D83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AB545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48EC90EF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91279F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4DDDE9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AFE805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64DA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10C88E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4F46DFB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680EF3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B65513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E99514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0901E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89AA20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6C238294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D00CB3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280DA1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3C8259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6154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FFB08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0E263BEA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95564A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C03F81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509F5B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FE579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72835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4B124626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BD52B2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BE5DC1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389B71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B0367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2622C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</w:tr>
      <w:tr w:rsidR="00F357A1" w:rsidRPr="003E3372" w14:paraId="0C541541" w14:textId="77777777" w:rsidTr="003E3372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171A0FA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5DD81A9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80FC48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5B1F6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BD1D7E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</w:tr>
      <w:tr w:rsidR="00F357A1" w:rsidRPr="003E3372" w14:paraId="369C2A56" w14:textId="77777777" w:rsidTr="00D43DB1">
        <w:trPr>
          <w:trHeight w:val="300"/>
        </w:trPr>
        <w:tc>
          <w:tcPr>
            <w:tcW w:w="7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026C6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b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b/>
                <w:color w:val="000000"/>
                <w:lang w:val="en-SG"/>
              </w:rPr>
              <w:t>Losses Risk Trials</w:t>
            </w:r>
          </w:p>
        </w:tc>
      </w:tr>
      <w:tr w:rsidR="00F357A1" w:rsidRPr="003E3372" w14:paraId="7E9A80F6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0E5C2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Trial #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B0603" w14:textId="77777777" w:rsidR="00F357A1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Certain Value</w:t>
            </w:r>
          </w:p>
          <w:p w14:paraId="30328652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($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7BA7A" w14:textId="77777777" w:rsidR="00F357A1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pWIN</w:t>
            </w:r>
          </w:p>
          <w:p w14:paraId="4999A71F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D3112" w14:textId="77777777" w:rsidR="00F357A1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Gamble Value</w:t>
            </w:r>
          </w:p>
          <w:p w14:paraId="5D404D17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($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A4520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rEV</w:t>
            </w:r>
          </w:p>
        </w:tc>
      </w:tr>
      <w:tr w:rsidR="00F357A1" w:rsidRPr="003E3372" w14:paraId="15257B88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2613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9555F" w14:textId="78CB6B6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D132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47962" w14:textId="7D6F96B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1AA0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2939056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0DCE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79B93" w14:textId="2EE3939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85A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042D1" w14:textId="3CF6644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0055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516CCE5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0094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FEED9" w14:textId="6BA23E4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AD00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CD41B" w14:textId="53725B8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213C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016DC4B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5E4A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0F7AF" w14:textId="4A3D1B7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AF6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AE49F" w14:textId="652D179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192E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1E2299C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18D8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F7274" w14:textId="25546CA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6754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DF3EB" w14:textId="0DEDD5E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35C8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5A1C416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2AAE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4506A" w14:textId="32D8AE7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DD83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B6F93" w14:textId="783358D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40E7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351D638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4F5A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142EB" w14:textId="3DA8D6E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0E1C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24FCF" w14:textId="64E498E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C7AB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75CE2B2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FF4B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C76BD" w14:textId="1148479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3EB1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F385D" w14:textId="30CAE3E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1FB2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4F2F942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9E1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02BB4" w14:textId="1CEE204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98E0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A8EAB" w14:textId="72961D2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FEDB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3D3DC48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3234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D8B2C" w14:textId="765909C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1074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1F986" w14:textId="6885A4E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E80B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24CC3C38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A32A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64446" w14:textId="50D8E3C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62B3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3B0B9" w14:textId="6A149AD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F6C5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6AA8F5B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EF86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D3D66" w14:textId="2BA7CE1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936B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3E677" w14:textId="33862C2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D259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1E4660E6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6523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D6D7D" w14:textId="5F9B39E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E15F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DC8D3" w14:textId="3D580D5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E18B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26B179B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0112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FB8F9" w14:textId="6109271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8093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56363" w14:textId="760569A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2847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633B58CB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828B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DF0C2" w14:textId="372C69F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A0FE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00208" w14:textId="48B3D0D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AB7D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33C45094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A4B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2FCFB" w14:textId="3DEA7B8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FFF4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11551" w14:textId="2570975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BAC0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07B5D8E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4202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2183C" w14:textId="6790DBF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8AC1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80D0" w14:textId="6B6AAB7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DB92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7DE02A06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DE7E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79E81" w14:textId="3B53F70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89D2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26073" w14:textId="7641ADC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AEFD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732B124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932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D5813" w14:textId="1F38FFB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89F4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3407C" w14:textId="50B5981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D98C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1938FD74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96E5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B925F" w14:textId="68B6FB7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AFCE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54B89" w14:textId="6199A07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FBF4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3763C3C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000A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56195" w14:textId="4ED9612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D47F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F1A2A" w14:textId="5DAE192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B76A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5890CDC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989D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A0F4A" w14:textId="047161C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972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408AA" w14:textId="7B08974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D16C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3F399EB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234B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C1A09" w14:textId="0CC1AB4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F736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C2A97" w14:textId="13A181E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A9E5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089B2C9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A98E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918F6" w14:textId="7CD45FF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F419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384AF" w14:textId="36002FA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624B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3CFC145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B5C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2AFF5" w14:textId="7A716D4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4F38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EDA90" w14:textId="4030621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374F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3154CFC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4E0F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79BC2" w14:textId="6C7A16A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F192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49F11" w14:textId="1B2F2EE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74E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03C1EA9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4927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2978C" w14:textId="22C3169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CACE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2DC7C" w14:textId="7C27DA2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1597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2ADED97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1A42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4662E" w14:textId="3146CC0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0DB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ED5F0" w14:textId="1FE9739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2157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6BB16084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A670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F5BFC" w14:textId="040D868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8AC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BC448" w14:textId="5A037AA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5EC2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3992189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0ABC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9D211" w14:textId="15EEB10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CD6E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D3828" w14:textId="528672D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0211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7DF3A9E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548C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57C18" w14:textId="010B088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665F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3300B" w14:textId="0AEFEE0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6D2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1F06E3F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9396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C6A27" w14:textId="1F53F85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1416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78B41" w14:textId="318B798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5E6D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68F225A8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3297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A3AFC" w14:textId="736B09C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581F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84902" w14:textId="4EC21AF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5AED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536AB7EB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B81E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3A65A" w14:textId="6C6228E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1BB5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BC621" w14:textId="0791574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CA03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01A93DF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E81B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35764" w14:textId="0CC760C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C989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64C58" w14:textId="6DCE786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B98F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68E3158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BD41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49DF9" w14:textId="57D7D9A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D250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394DB" w14:textId="24ED6B3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2585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2587BE76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EEBA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29A24" w14:textId="0EC5BA1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02D5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77F40" w14:textId="43381E5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999A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4B24689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269D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3470D" w14:textId="5280660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9B7C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C4961" w14:textId="5AF0A9E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7B9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2BB20A28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DBBE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F6716" w14:textId="22D6454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297B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38127" w14:textId="5DB2C28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E933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0B7AA40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C795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721FE" w14:textId="112C738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FF9F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674B1" w14:textId="2DDDBD6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7880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0504407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3637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B3AD8" w14:textId="71581D5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D6B4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95177" w14:textId="2EB8557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737C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3D7E967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8CC6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72CDE" w14:textId="5C6A67A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10E1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7B46C" w14:textId="70B3746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.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1622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3EA65E3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ED3C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E775F" w14:textId="79172B6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62C5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FBB42" w14:textId="2F8623E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F888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443D270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86DE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CB9D8" w14:textId="08EA434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24A2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41E06" w14:textId="481D536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0B42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1B8EBB6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FC52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A9805" w14:textId="1E22C6E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6DC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998E5" w14:textId="2816610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.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B75B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4A8DF6E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734E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66D40" w14:textId="3734EE1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9DB1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7971E" w14:textId="7D94261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D1A7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04D6C8A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6503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F31D4" w14:textId="049F03B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77D8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7E3CA" w14:textId="37876D6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A68E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2A1B406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B54C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02809" w14:textId="635D18C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CE7F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CC588" w14:textId="617C988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.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2A61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2D0D27A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1E2F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DF99F" w14:textId="058D749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E306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327E6" w14:textId="03F44EE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E659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50DC9DF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80A6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453EE" w14:textId="1EBDE7C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4BFF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5D706" w14:textId="4E83E84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6EF0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20AC0CE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4A5A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4F0B5" w14:textId="7672400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32A3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67CDC" w14:textId="3572EF5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0BC7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5627614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8FA8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FCE61" w14:textId="180EE18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D481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6C12" w14:textId="1555C17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8DBD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1B2A2C5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C099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96238" w14:textId="0DEEA62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9A8D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EA67B" w14:textId="15ECB82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591E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43FCFF3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504D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86FA5" w14:textId="1767E84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FF33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282DB" w14:textId="356228B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.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311C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1F62755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8B72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82865" w14:textId="0847A12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2658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D1C9E" w14:textId="11C06E7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FC4E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3BBF8DA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B674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55014" w14:textId="3EFEEE9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DE7D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3A4AE" w14:textId="1E5B76D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179E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3B219AC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B2D7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C2597" w14:textId="551446B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AF94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925EF" w14:textId="35EC0B1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0E3D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78F2604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B9EC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82EDB" w14:textId="05E999E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A889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6B43D" w14:textId="3B729FD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D689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3FCB800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4E54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BB786" w14:textId="6DC0CD1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C390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518A9" w14:textId="376BBCB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FF80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20E04DE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AA79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D188A" w14:textId="1889A7D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32C3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32745" w14:textId="3B32E99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1.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6693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2A988BC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A9E9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20B3A" w14:textId="73F9399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56EC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7F022" w14:textId="2B37C8B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41D6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56DF493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6195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72194" w14:textId="3B248A6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0181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8DE6F" w14:textId="161B777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A050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096E2DC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97A6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8D78C" w14:textId="03DDDB1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1D67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CC348" w14:textId="36C39E9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C824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66DB7AD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E817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A3E41" w14:textId="712B0D7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2ECA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E7101" w14:textId="09A72EA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20A2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7021DFC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5594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E252D" w14:textId="1BB0A81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4EDE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7F72E" w14:textId="6DB6119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2A35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4C4D6E7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3C48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6DE55" w14:textId="632C1DD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C4FA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96FCC" w14:textId="7CCE966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2B7A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47A64EC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4C14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76AAD" w14:textId="2E81AB8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45D4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BD60C" w14:textId="1C6D4D6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F4EF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661AF95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9D0D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E5F37" w14:textId="3F9D4B0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78BE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F35B2" w14:textId="283E593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BD58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39FBAA9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CC7B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67F0A" w14:textId="105348B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4680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742EF" w14:textId="7AF201D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FB0B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2FE4E5F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CF0C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CB390" w14:textId="66198F2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195E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05253" w14:textId="313DE4B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315B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36910CA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748C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04439" w14:textId="7D9518D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62CA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AE1E0" w14:textId="2E7CC05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8097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2CB220D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023E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D898B" w14:textId="5BE5E15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2577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22C06" w14:textId="02EC6EE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.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FBA1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33F894D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31CA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EAA6D" w14:textId="1D03AC1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CF22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3E611" w14:textId="43665EF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DF0B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1DD0B51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1E4D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456C2" w14:textId="30EDB92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11DB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E4CD3" w14:textId="4956108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615D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67ACE65B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11BD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5B5B7" w14:textId="2AE431D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8E03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E29F8" w14:textId="05C52A5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.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CEB5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05C3BAA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E200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F9239" w14:textId="0F58821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95AE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1A46A" w14:textId="77F62BE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D557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5B94021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D448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AEC67" w14:textId="51843BD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BDA7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9307E" w14:textId="39FE8CF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6382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2D11027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1C7E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E0F88" w14:textId="58F7C45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6938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546BB" w14:textId="7572AFF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.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7345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7B7CF50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7926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83BBB" w14:textId="34347B1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8454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5CF7D" w14:textId="4BD5F84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5D87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6575B0F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23F6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63AB0" w14:textId="5C63561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652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B7732" w14:textId="6AA218A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89B2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746D0F6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1CBD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4E898" w14:textId="69EA41F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BD6C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B55AE" w14:textId="6798913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2AF5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4E26FC5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556E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3F6CB" w14:textId="5AF16E8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FB4E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B854A" w14:textId="6308B17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5486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4289C6B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C8C6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2EE43" w14:textId="7B29398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B459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8EBF2" w14:textId="5F8C258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0910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7B52066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A15C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25A52" w14:textId="7790FB1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FCC4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C0353" w14:textId="1E89627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.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870F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4257E76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C550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64BE6" w14:textId="0FFE3FC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AA16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EC728" w14:textId="1793840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B221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55E9E98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46D5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2D102" w14:textId="27E2AB9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91AF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D068C" w14:textId="113D436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0E9E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74660D8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FE89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B6DFB" w14:textId="3DDC721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710B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866AF" w14:textId="7650BDF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8489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1600E7E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25F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68CB7" w14:textId="4D12318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13A3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36C34" w14:textId="1294488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AFC6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11C6926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CB0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65213" w14:textId="4E02D8F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7738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7C69A" w14:textId="5DAF4BD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AE38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2702A2C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A1D6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7D368" w14:textId="5E4A5C2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643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3F599" w14:textId="28FE61E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6.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1DE8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123F369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AAB6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EF187" w14:textId="65BE885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490B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0EA64" w14:textId="6C0EA49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CC85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2C97A72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DBEB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9F1A7" w14:textId="5980ECE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893F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0838E" w14:textId="41FEEE7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3B3D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206BBD0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4982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CE15C" w14:textId="420C894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E692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5CC9F" w14:textId="08CC330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7D17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3E2829F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FF74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F60E7" w14:textId="75FBF15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5312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C21C1" w14:textId="1CCD8F9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7A88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409BB25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EBF2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6F2A8" w14:textId="5D6764E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8148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8AF33" w14:textId="150A991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612C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73085186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6719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0F649" w14:textId="6298113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54A7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60840" w14:textId="529F6C7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75D6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61A69A3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C78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B1CE3" w14:textId="7EDA715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FF6C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9E5C3" w14:textId="4910965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044A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577434A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6871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890A3" w14:textId="1D3B973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1818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3CAE0" w14:textId="1C63D57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AC64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3B11FDD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5D03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212D0" w14:textId="1225B74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BC4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C06C6" w14:textId="3D0195A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CB3F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2053BE56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4613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2970F" w14:textId="4BF520D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9DBA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BD71A" w14:textId="00D78DA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9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7E6F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12EAC46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9BCB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9794B" w14:textId="15FACB1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F10A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ED1C7" w14:textId="6860F80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2837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37A6046B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D582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C3EAB" w14:textId="514D7D5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CDF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32984" w14:textId="6B19357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CAFE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19D3050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4574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654C0" w14:textId="24CEE3A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E4F0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B5E98" w14:textId="4125B9C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8C1E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55AC86F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5603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838E6" w14:textId="30003E1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BCE7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D3959" w14:textId="5F54D82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DDE0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319B625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1AC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F5232" w14:textId="145B73B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12F9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A9AA1" w14:textId="54F4B68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ADAD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6C2BECF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7BE4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C79FE" w14:textId="1374030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1064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B89B8" w14:textId="4B0BC7B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1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F383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452AC02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FBEC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62DA8" w14:textId="64A44C6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278B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F14D3" w14:textId="1DF898E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EA98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5472B73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AEB7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816C2" w14:textId="0E13DBB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E0B3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0DE53" w14:textId="650FD52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DE97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68E8AA1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AFD1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D165C" w14:textId="2AE1D71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F6C3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73494" w14:textId="2B71FCB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8C70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5E1EB3B8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21DE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30AAD" w14:textId="3504BF9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D792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E5D28" w14:textId="4EF8920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8AF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479E4B3B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18B6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F0941" w14:textId="12367C2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2B39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1864B" w14:textId="3107146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9D99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39863724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8DF3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71C97" w14:textId="4F452FB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092C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B2EBC" w14:textId="77A7531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CD1B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600B631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E3C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13A6B" w14:textId="2C4479F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B1A7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37AAF" w14:textId="692A993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6669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75AD1AD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60D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B09EB" w14:textId="5A08B81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8362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1DEA4" w14:textId="22452F3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7121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0AAE2EA4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CD12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0A48C" w14:textId="1B8A909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597D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E7B5B" w14:textId="533064E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F15A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20FE02F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FF8E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DBADF" w14:textId="2DD9A29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6D2E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4E1BA" w14:textId="029D018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443E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3AE304D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5400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56AFC" w14:textId="11400587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632B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48946" w14:textId="5C4FCC8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3006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49D382B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DD0B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D2586" w14:textId="6020D12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530C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C93AF" w14:textId="7C65BA3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AA18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0C0E481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BB6E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46368" w14:textId="6603A49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65C0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665AC" w14:textId="65A503A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7302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10A87C3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1708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7C044" w14:textId="34CE519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7D1E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BBB7F" w14:textId="06890DE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4BC4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2F5C092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1095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02884" w14:textId="6A1D80D8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F4EF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4E246" w14:textId="52E65B2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9660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339A7AE6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7617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25B88" w14:textId="08E4E0F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E59D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909BB" w14:textId="6A4324D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7447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22F208C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9922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9091C" w14:textId="4F985A2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F455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345F0" w14:textId="2CE9C8E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ED86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34F26AD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73D5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A03C8" w14:textId="22C7308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FF82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0E576" w14:textId="1FCD8D4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FB72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3BF44CF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8ECB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D9D3E" w14:textId="4E9DAB3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623E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CEAC0" w14:textId="2BB2AA1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6B5A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03D6CF7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8A20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BBBC8" w14:textId="11BF619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FC31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B5417" w14:textId="0033725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5EC4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35D97E2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2CAD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DAC66" w14:textId="760E845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B814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C1BF2" w14:textId="50B672D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8FCD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49219D1B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89BA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7D2BE" w14:textId="25F7CBD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CC01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19F40" w14:textId="02603F8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727E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342F71D4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501C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126FF" w14:textId="2E53762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1F5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D788C" w14:textId="15E5B5E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.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6755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54ED033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E9DD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A3A6A" w14:textId="52E7C25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FD14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C18F6" w14:textId="2880692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2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6677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63AA14A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263C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98AC1" w14:textId="2016F16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CC4F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CE9B6" w14:textId="614F289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EA48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28B31AF8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80E9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44CE2" w14:textId="2B37AA9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636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F3BA9" w14:textId="34D58C9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.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0777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5475932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E6BA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55536" w14:textId="11979F0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2ED9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13570" w14:textId="7F7E4A5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BC80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451799B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C0EF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82AD3" w14:textId="00BD5A7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FA07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CD253" w14:textId="2AF82B7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D77B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55030B3B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0548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7731F" w14:textId="7B4354A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828F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7F76C" w14:textId="0DA7CE3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.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BE1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20A49AB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2BD6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84878" w14:textId="6114507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104C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11052" w14:textId="799FF6D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C055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5512029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0315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21F7C" w14:textId="635F753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ED76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B4259" w14:textId="08CD798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D0A5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2429440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B59E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453BF" w14:textId="601FA6B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DB10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C85D9" w14:textId="4DBC581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.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7B3C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44C8B128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436E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B451D" w14:textId="394C03D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7336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C4718" w14:textId="4D8CEDC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0389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6EF0301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1285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67A02" w14:textId="343B1F0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3931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EB6A4" w14:textId="3289FF2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190E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74A0A04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234E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46BA5" w14:textId="5B22089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257B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C8305" w14:textId="730F10B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B016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18E0575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2C7C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6BF16" w14:textId="43AF5EE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D85C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14A5A" w14:textId="36442071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E47A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7F042A8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2A3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1A73C" w14:textId="39D938B6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9863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F72AE" w14:textId="6E9D588E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F509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4168E83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FEC7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0257D" w14:textId="5D6161B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217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F0820" w14:textId="255B20B2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.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79B2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65476E4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2C4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A4C09" w14:textId="7BEE0A1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3A27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C03ED" w14:textId="34020FBA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F4F0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458E750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F40A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F7DB0" w14:textId="7605C3B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5A5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B46EB" w14:textId="4E221BDA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C8CB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4F1446E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BC09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84C26" w14:textId="5631EF2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E523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46D3B" w14:textId="0D934667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F503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4C033C1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0393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F1EFD" w14:textId="54B0F43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491F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1C56C" w14:textId="6600867A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F754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1DC3BC2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4747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54DE1" w14:textId="23952F7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9773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082CD" w14:textId="3D33E4D7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6E74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6281F4D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6F05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E822A" w14:textId="2D4B4B3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428D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FF162" w14:textId="0ADEE2E0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7.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C414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2066BB4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A11E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E9D24" w14:textId="009C6905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F6B6F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956B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1939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</w:tr>
      <w:tr w:rsidR="00F357A1" w:rsidRPr="003E3372" w14:paraId="6023FF37" w14:textId="77777777" w:rsidTr="00D43DB1">
        <w:trPr>
          <w:trHeight w:val="300"/>
        </w:trPr>
        <w:tc>
          <w:tcPr>
            <w:tcW w:w="7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C5776" w14:textId="0B758AA9" w:rsidR="00F357A1" w:rsidRPr="003E3372" w:rsidRDefault="00F357A1" w:rsidP="003E3372">
            <w:pPr>
              <w:rPr>
                <w:rFonts w:ascii="Calibri" w:eastAsia="Times New Roman" w:hAnsi="Calibri" w:cs="Times New Roman"/>
                <w:b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b/>
                <w:color w:val="000000"/>
                <w:lang w:val="en-SG"/>
              </w:rPr>
              <w:t>Losses Ambiguity Trials</w:t>
            </w:r>
          </w:p>
        </w:tc>
      </w:tr>
      <w:tr w:rsidR="00F357A1" w:rsidRPr="003E3372" w14:paraId="7B5C408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2C768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Trial #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8C63B" w14:textId="77777777" w:rsidR="00F357A1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Certain Value</w:t>
            </w:r>
          </w:p>
          <w:p w14:paraId="16C9C364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($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993C4" w14:textId="77777777" w:rsidR="00F357A1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pWIN</w:t>
            </w:r>
          </w:p>
          <w:p w14:paraId="6886A822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D09B4" w14:textId="77777777" w:rsidR="00F357A1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Gamble Value</w:t>
            </w:r>
          </w:p>
          <w:p w14:paraId="709A00B3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($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9C9B6" w14:textId="77777777" w:rsidR="00F357A1" w:rsidRPr="003E3372" w:rsidRDefault="00F357A1" w:rsidP="003E3372">
            <w:pPr>
              <w:jc w:val="center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rEV</w:t>
            </w:r>
          </w:p>
        </w:tc>
      </w:tr>
      <w:tr w:rsidR="00F357A1" w:rsidRPr="003E3372" w14:paraId="003B7BA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46D1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9AA27" w14:textId="37551E7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166BE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F794A" w14:textId="23B26BE4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CE5E0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69BF1CA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253E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9E09F" w14:textId="577E422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B06D8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26050" w14:textId="0EE1CC5E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5C0B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1B5EF44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AE2E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050AD" w14:textId="21BD045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3C7A1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E299B" w14:textId="0769F104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EE90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0D195FF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E4B4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B4D9F" w14:textId="6B5CA1E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D8A48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EA481" w14:textId="064FE925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9B31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5B86322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346F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57EF1" w14:textId="5BBCC18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3B2E7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3091B" w14:textId="42AFD6E1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12BB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231D5BF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F61A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323AF" w14:textId="735986B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CB164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E0160" w14:textId="6ED3568B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7949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3EDBBD8A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D37F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9E662" w14:textId="4C916A60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83903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FE1DD" w14:textId="3CAC0669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8907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42DD7994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31E7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49214" w14:textId="01AACDB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4AA61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95660" w14:textId="2E7EC3FC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3ACE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008FDDD6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E042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2EAEA" w14:textId="10A22A4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B1888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8E741" w14:textId="50316C38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C9E4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2B23CE74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E136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AA318" w14:textId="383D1FB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FA4CD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21CD5" w14:textId="131179BC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8FD2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11A8598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40E7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B81EE" w14:textId="1BF5ACB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48915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BF41F" w14:textId="2077EF86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12F1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7C48079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E5CB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8A550" w14:textId="3AF05D3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AC20E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39BAF" w14:textId="342CB36F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8412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0CCC33D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86CA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CDDB8" w14:textId="32342A2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2A55A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E2871" w14:textId="31EC754D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23A1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7AEEEFA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CBC2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A2AB5" w14:textId="1641A54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55118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502C6" w14:textId="575CEBDB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845E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45F16EA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BFA9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91326" w14:textId="6F6DAA5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07DA9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1829B" w14:textId="22D10514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C2F5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57D5B147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DF5A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5AF02" w14:textId="5D2BE15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7A111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ACBA3" w14:textId="47BCA5E9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30A7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5BF4595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ECB2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4999E" w14:textId="77714AA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254D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1F22F" w14:textId="2B35A6B9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4CE8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2260FBF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3B32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C8528" w14:textId="504AE14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D2CE4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00D1A" w14:textId="4449E132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39C5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6D83806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FD89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5658F" w14:textId="63B0781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60214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A9F05" w14:textId="61511AC5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3501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0888DB5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2D72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4A8E4" w14:textId="03FCFA4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015BB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E9E26" w14:textId="7F7CEF13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5CAF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0F6FA86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3A8D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13331" w14:textId="1B1963E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5DF00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8FB1D" w14:textId="76ECA13D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6419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6C32CCE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B7F9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B4C80" w14:textId="381AA262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2B99F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7CA9F" w14:textId="6EF28C61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5290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65547738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C777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FE247" w14:textId="70D4610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893BC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87A41" w14:textId="6A0062BE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6B2C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6F41A676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E88C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1B6D8" w14:textId="1E9BBBDD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06F2F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63B70" w14:textId="2BD8F674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2F79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5DED465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BDCB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EA528" w14:textId="5782D13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2B91C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44F3F" w14:textId="3D739B67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1094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23780A3B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FC91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1BF75" w14:textId="50A22E0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AD887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17188" w14:textId="171DA167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D5AF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41B16A6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D320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42F86" w14:textId="78CDDCE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FF562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571F0" w14:textId="66C59DDE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0ED0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2E7A65C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CA55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11C2E" w14:textId="0CA1440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2F56B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DC225" w14:textId="4646495B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DC8B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4F2C647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E835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08AF9" w14:textId="21BB381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05669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FDFD3" w14:textId="1178FDA1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A67C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0589DA2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6BF8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FAFBD" w14:textId="26631CF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59098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8F421" w14:textId="69A6CD99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A78D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4B6C944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3813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0A313" w14:textId="435A6D4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CDB0D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C890C" w14:textId="3F2A44B1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246A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68AF5CE0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2844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948A5" w14:textId="7F1EC57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4CC43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D1CF4" w14:textId="539A1989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C84C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29D510A5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AE44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35427" w14:textId="5A8B029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01B08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9EAF4" w14:textId="59D27170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785C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7980F8E8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C577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5568A" w14:textId="21EEF48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5B6FC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9CCFF" w14:textId="7956B944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9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A183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0947EF8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9DC2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0D350" w14:textId="6728D10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76E8B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89319" w14:textId="0F0E4EE8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026A9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65823902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D92A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F940B" w14:textId="23E8443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F2425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A511E" w14:textId="32F5CEA8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5.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6D626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741CA71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1ED5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A5CB3" w14:textId="208E258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306CF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90D7D" w14:textId="1B05DB99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7498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7595793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22E0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C063A" w14:textId="0841CE29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7B072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8C2EE" w14:textId="4AC64AE2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B032C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2B0E5FE6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8F33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7B86F" w14:textId="5F8EBDE1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B5549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3D5FF" w14:textId="343392D3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5508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7395EC3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1B7C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3E9C4" w14:textId="0217496B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BDEF2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49C1F" w14:textId="39947082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5F93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  <w:tr w:rsidR="00F357A1" w:rsidRPr="003E3372" w14:paraId="7CF7B51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51B1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1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DBC24" w14:textId="526837D5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7890C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14E47" w14:textId="0EAD0C7D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4C71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1</w:t>
            </w:r>
          </w:p>
        </w:tc>
      </w:tr>
      <w:tr w:rsidR="00F357A1" w:rsidRPr="003E3372" w14:paraId="1C14B3A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C3D6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C7BDA" w14:textId="0332B56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80F17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7EEB3" w14:textId="1FC4C20C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D20E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3</w:t>
            </w:r>
          </w:p>
        </w:tc>
      </w:tr>
      <w:tr w:rsidR="00F357A1" w:rsidRPr="003E3372" w14:paraId="308EFB9E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E1205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634AB" w14:textId="4B671FA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F3859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178F7" w14:textId="5A550765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A4BE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5</w:t>
            </w:r>
          </w:p>
        </w:tc>
      </w:tr>
      <w:tr w:rsidR="00F357A1" w:rsidRPr="003E3372" w14:paraId="40884F23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7AB4B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4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366B6" w14:textId="4E35B8E3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847BB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4B530" w14:textId="0B09A102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1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7CDA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0.8</w:t>
            </w:r>
          </w:p>
        </w:tc>
      </w:tr>
      <w:tr w:rsidR="00F357A1" w:rsidRPr="003E3372" w14:paraId="6F7B982C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0CDA7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E6019" w14:textId="7E02B2EE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99684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03453" w14:textId="0B72921C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41D0E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</w:t>
            </w:r>
          </w:p>
        </w:tc>
      </w:tr>
      <w:tr w:rsidR="00F357A1" w:rsidRPr="003E3372" w14:paraId="6D2FD43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9B403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6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BC3D1" w14:textId="489745D4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3CB9F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74A0F" w14:textId="455C017B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8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0FD3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3</w:t>
            </w:r>
          </w:p>
        </w:tc>
      </w:tr>
      <w:tr w:rsidR="00F357A1" w:rsidRPr="003E3372" w14:paraId="1D7907D9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C3D2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7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21965" w14:textId="6E5EA91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4FB94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425F8" w14:textId="75B1A632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186B1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1.5</w:t>
            </w:r>
          </w:p>
        </w:tc>
      </w:tr>
      <w:tr w:rsidR="00F357A1" w:rsidRPr="003E3372" w14:paraId="0E079CF1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ED79D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27C52" w14:textId="408A81DF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85145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2AB17" w14:textId="3B41B630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A8832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2</w:t>
            </w:r>
          </w:p>
        </w:tc>
      </w:tr>
      <w:tr w:rsidR="00F357A1" w:rsidRPr="003E3372" w14:paraId="612E2FED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C748F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9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075D4" w14:textId="1CA514AA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524B9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EBDD3" w14:textId="62F72A2D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521CA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3</w:t>
            </w:r>
          </w:p>
        </w:tc>
      </w:tr>
      <w:tr w:rsidR="00F357A1" w:rsidRPr="003E3372" w14:paraId="38FD083F" w14:textId="77777777" w:rsidTr="003E3372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18684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2539E" w14:textId="4210112C" w:rsidR="00F357A1" w:rsidRPr="003E3372" w:rsidRDefault="00D43DB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E89D2" w14:textId="77777777" w:rsidR="00F357A1" w:rsidRPr="003E3372" w:rsidRDefault="00F357A1" w:rsidP="003E3372">
            <w:pPr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A2AAF" w14:textId="3F19D8EA" w:rsidR="00F357A1" w:rsidRPr="003E3372" w:rsidRDefault="00004657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/>
              </w:rPr>
              <w:t>-</w:t>
            </w:r>
            <w:r w:rsidR="00F357A1"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5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45CE8" w14:textId="77777777" w:rsidR="00F357A1" w:rsidRPr="003E3372" w:rsidRDefault="00F357A1" w:rsidP="003E3372">
            <w:pPr>
              <w:jc w:val="right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3E3372">
              <w:rPr>
                <w:rFonts w:ascii="Calibri" w:eastAsia="Times New Roman" w:hAnsi="Calibri" w:cs="Times New Roman"/>
                <w:color w:val="000000"/>
                <w:lang w:val="en-SG"/>
              </w:rPr>
              <w:t>4</w:t>
            </w:r>
          </w:p>
        </w:tc>
      </w:tr>
    </w:tbl>
    <w:p w14:paraId="5E323C2A" w14:textId="77777777" w:rsidR="003E3372" w:rsidRDefault="003E3372"/>
    <w:p w14:paraId="6626B8CA" w14:textId="77777777" w:rsidR="00D43DB1" w:rsidRDefault="00D43DB1" w:rsidP="00004657">
      <w:pPr>
        <w:jc w:val="right"/>
      </w:pPr>
      <w:bookmarkStart w:id="0" w:name="_GoBack"/>
      <w:bookmarkEnd w:id="0"/>
    </w:p>
    <w:sectPr w:rsidR="00D43DB1" w:rsidSect="001A46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372"/>
    <w:rsid w:val="00004657"/>
    <w:rsid w:val="001A466F"/>
    <w:rsid w:val="003E3372"/>
    <w:rsid w:val="00492E2D"/>
    <w:rsid w:val="00C748F4"/>
    <w:rsid w:val="00D24385"/>
    <w:rsid w:val="00D43DB1"/>
    <w:rsid w:val="00F357A1"/>
    <w:rsid w:val="00F4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1FD1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33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337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33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337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9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7D6D3B1D98A4DBDABF4450C7B4616" ma:contentTypeVersion="7" ma:contentTypeDescription="Create a new document." ma:contentTypeScope="" ma:versionID="daaa3608c6f5b8d679bb5ac373a00291">
  <xsd:schema xmlns:xsd="http://www.w3.org/2001/XMLSchema" xmlns:p="http://schemas.microsoft.com/office/2006/metadata/properties" xmlns:ns2="7898005d-a80a-4900-8337-69a734cae547" targetNamespace="http://schemas.microsoft.com/office/2006/metadata/properties" ma:root="true" ma:fieldsID="c5a4b8b7542ef94c2b7525e30ecc3fbd" ns2:_="">
    <xsd:import namespace="7898005d-a80a-4900-8337-69a734cae54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98005d-a80a-4900-8337-69a734cae54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898005d-a80a-4900-8337-69a734cae547">DOCX</FileFormat>
    <DocumentId xmlns="7898005d-a80a-4900-8337-69a734cae547">Table 1.DOCX</DocumentId>
    <IsDeleted xmlns="7898005d-a80a-4900-8337-69a734cae547">false</IsDeleted>
    <Checked_x0020_Out_x0020_To xmlns="7898005d-a80a-4900-8337-69a734cae547">
      <UserInfo>
        <DisplayName/>
        <AccountId xsi:nil="true"/>
        <AccountType/>
      </UserInfo>
    </Checked_x0020_Out_x0020_To>
    <DocumentType xmlns="7898005d-a80a-4900-8337-69a734cae547">Table</DocumentType>
    <TitleName xmlns="7898005d-a80a-4900-8337-69a734cae547">Table 1.DOCX</TitleName>
    <StageName xmlns="7898005d-a80a-4900-8337-69a734cae547" xsi:nil="true"/>
  </documentManagement>
</p:properties>
</file>

<file path=customXml/itemProps1.xml><?xml version="1.0" encoding="utf-8"?>
<ds:datastoreItem xmlns:ds="http://schemas.openxmlformats.org/officeDocument/2006/customXml" ds:itemID="{444FC2C6-4869-457F-9BCF-0D234671915F}"/>
</file>

<file path=customXml/itemProps2.xml><?xml version="1.0" encoding="utf-8"?>
<ds:datastoreItem xmlns:ds="http://schemas.openxmlformats.org/officeDocument/2006/customXml" ds:itemID="{E5FB1966-679A-4CE8-A26B-AED5E8F0C81F}"/>
</file>

<file path=customXml/itemProps3.xml><?xml version="1.0" encoding="utf-8"?>
<ds:datastoreItem xmlns:ds="http://schemas.openxmlformats.org/officeDocument/2006/customXml" ds:itemID="{CDDD1772-3082-496C-85CA-5F82FCF4E4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027</Words>
  <Characters>5859</Characters>
  <Application>Microsoft Macintosh Word</Application>
  <DocSecurity>0</DocSecurity>
  <Lines>48</Lines>
  <Paragraphs>13</Paragraphs>
  <ScaleCrop>false</ScaleCrop>
  <Company>NUS</Company>
  <LinksUpToDate>false</LinksUpToDate>
  <CharactersWithSpaces>6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a Arlina</dc:creator>
  <cp:keywords/>
  <dc:description/>
  <cp:lastModifiedBy>Yoanna Arlina</cp:lastModifiedBy>
  <cp:revision>4</cp:revision>
  <dcterms:created xsi:type="dcterms:W3CDTF">2015-07-05T04:55:00Z</dcterms:created>
  <dcterms:modified xsi:type="dcterms:W3CDTF">2015-07-05T08:08:00Z</dcterms:modified>
</cp:coreProperties>
</file>